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8C7BB0" w14:textId="77777777" w:rsidR="00940414" w:rsidRDefault="00940414" w:rsidP="00940414">
      <w:pPr>
        <w:jc w:val="center"/>
        <w:rPr>
          <w:b/>
        </w:rPr>
      </w:pPr>
      <w:r>
        <w:rPr>
          <w:b/>
        </w:rPr>
        <w:t>The ACSL3-LPIAT1 signaling drives prostaglandin synthesis in non-small cell lung cancer</w:t>
      </w:r>
    </w:p>
    <w:p w14:paraId="58720506" w14:textId="77777777" w:rsidR="00940414" w:rsidRDefault="00940414" w:rsidP="00940414">
      <w:pPr>
        <w:jc w:val="both"/>
        <w:rPr>
          <w:b/>
        </w:rPr>
      </w:pPr>
    </w:p>
    <w:p w14:paraId="29379B36" w14:textId="77777777" w:rsidR="00940414" w:rsidRPr="0053163D" w:rsidRDefault="00940414" w:rsidP="00940414">
      <w:pPr>
        <w:jc w:val="both"/>
        <w:rPr>
          <w:lang w:val="it-IT"/>
        </w:rPr>
      </w:pPr>
      <w:proofErr w:type="spellStart"/>
      <w:r w:rsidRPr="0053163D">
        <w:rPr>
          <w:b/>
          <w:lang w:val="it-IT"/>
        </w:rPr>
        <w:t>Authors</w:t>
      </w:r>
      <w:proofErr w:type="spellEnd"/>
      <w:r w:rsidRPr="0053163D">
        <w:rPr>
          <w:b/>
          <w:lang w:val="it-IT"/>
        </w:rPr>
        <w:t xml:space="preserve">: </w:t>
      </w:r>
      <w:r w:rsidRPr="0053163D">
        <w:rPr>
          <w:lang w:val="it-IT"/>
        </w:rPr>
        <w:t>Maria Saliakoura</w:t>
      </w:r>
      <w:r w:rsidRPr="0053163D">
        <w:rPr>
          <w:vertAlign w:val="superscript"/>
          <w:lang w:val="it-IT"/>
        </w:rPr>
        <w:t>1</w:t>
      </w:r>
      <w:r w:rsidRPr="0053163D">
        <w:rPr>
          <w:lang w:val="it-IT"/>
        </w:rPr>
        <w:t xml:space="preserve">, </w:t>
      </w:r>
      <w:proofErr w:type="spellStart"/>
      <w:r w:rsidRPr="0053163D">
        <w:rPr>
          <w:lang w:val="it-IT"/>
        </w:rPr>
        <w:t>Inés</w:t>
      </w:r>
      <w:proofErr w:type="spellEnd"/>
      <w:r w:rsidRPr="0053163D">
        <w:rPr>
          <w:lang w:val="it-IT"/>
        </w:rPr>
        <w:t xml:space="preserve"> Reynoso-Moreno</w:t>
      </w:r>
      <w:r w:rsidRPr="0053163D">
        <w:rPr>
          <w:vertAlign w:val="superscript"/>
          <w:lang w:val="it-IT"/>
        </w:rPr>
        <w:t>2</w:t>
      </w:r>
      <w:r w:rsidRPr="0053163D">
        <w:rPr>
          <w:lang w:val="it-IT"/>
        </w:rPr>
        <w:t>, Chiara Pozzato</w:t>
      </w:r>
      <w:r w:rsidRPr="0053163D">
        <w:rPr>
          <w:vertAlign w:val="superscript"/>
          <w:lang w:val="it-IT"/>
        </w:rPr>
        <w:t>1</w:t>
      </w:r>
      <w:r w:rsidRPr="0053163D">
        <w:rPr>
          <w:lang w:val="it-IT"/>
        </w:rPr>
        <w:t>, Matteo Rossi Sebastiano</w:t>
      </w:r>
      <w:r w:rsidRPr="0053163D">
        <w:rPr>
          <w:vertAlign w:val="superscript"/>
          <w:lang w:val="it-IT"/>
        </w:rPr>
        <w:t>1</w:t>
      </w:r>
      <w:r w:rsidRPr="0053163D">
        <w:rPr>
          <w:lang w:val="it-IT"/>
        </w:rPr>
        <w:t>, Mirco Galié</w:t>
      </w:r>
      <w:r w:rsidRPr="0053163D">
        <w:rPr>
          <w:vertAlign w:val="superscript"/>
          <w:lang w:val="it-IT"/>
        </w:rPr>
        <w:t>3</w:t>
      </w:r>
      <w:r w:rsidRPr="0053163D">
        <w:rPr>
          <w:lang w:val="it-IT"/>
        </w:rPr>
        <w:t xml:space="preserve">, </w:t>
      </w:r>
      <w:proofErr w:type="spellStart"/>
      <w:r w:rsidRPr="0053163D">
        <w:rPr>
          <w:lang w:val="it-IT"/>
        </w:rPr>
        <w:t>Jürg</w:t>
      </w:r>
      <w:proofErr w:type="spellEnd"/>
      <w:r w:rsidRPr="0053163D">
        <w:rPr>
          <w:lang w:val="it-IT"/>
        </w:rPr>
        <w:t xml:space="preserve"> Gertsch</w:t>
      </w:r>
      <w:r w:rsidRPr="0053163D">
        <w:rPr>
          <w:vertAlign w:val="superscript"/>
          <w:lang w:val="it-IT"/>
        </w:rPr>
        <w:t>2</w:t>
      </w:r>
      <w:r w:rsidRPr="0053163D">
        <w:rPr>
          <w:lang w:val="it-IT"/>
        </w:rPr>
        <w:t>, Georgia Konstantinidou</w:t>
      </w:r>
      <w:r w:rsidRPr="0053163D">
        <w:rPr>
          <w:vertAlign w:val="superscript"/>
          <w:lang w:val="it-IT"/>
        </w:rPr>
        <w:t>1, 4, *</w:t>
      </w:r>
    </w:p>
    <w:p w14:paraId="554A2CE6" w14:textId="77777777" w:rsidR="00940414" w:rsidRPr="0053163D" w:rsidRDefault="00940414" w:rsidP="00940414">
      <w:pPr>
        <w:jc w:val="both"/>
        <w:rPr>
          <w:vertAlign w:val="superscript"/>
          <w:lang w:val="it-IT"/>
        </w:rPr>
      </w:pPr>
    </w:p>
    <w:p w14:paraId="19A95BEF" w14:textId="77777777" w:rsidR="00940414" w:rsidRDefault="00940414" w:rsidP="00940414">
      <w:pPr>
        <w:jc w:val="both"/>
        <w:outlineLvl w:val="0"/>
        <w:rPr>
          <w:b/>
        </w:rPr>
      </w:pPr>
      <w:r w:rsidRPr="00C43704">
        <w:rPr>
          <w:b/>
        </w:rPr>
        <w:t>Affiliations:</w:t>
      </w:r>
    </w:p>
    <w:p w14:paraId="11389447" w14:textId="77777777" w:rsidR="00940414" w:rsidRPr="0011321E" w:rsidRDefault="00940414" w:rsidP="00940414">
      <w:pPr>
        <w:jc w:val="both"/>
        <w:outlineLvl w:val="0"/>
      </w:pPr>
      <w:r w:rsidRPr="001D33C1">
        <w:rPr>
          <w:vertAlign w:val="superscript"/>
        </w:rPr>
        <w:t>1</w:t>
      </w:r>
      <w:r>
        <w:t xml:space="preserve">Institute of Pharmacology, University of Bern, 3010 Bern, Switzerland. </w:t>
      </w:r>
      <w:r w:rsidRPr="00237CBD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2718FD">
        <w:t>Institute of Biochemistry and Molecular Medicine</w:t>
      </w:r>
      <w:r>
        <w:t xml:space="preserve">, University of Bern, </w:t>
      </w:r>
      <w:r w:rsidRPr="00911A8F">
        <w:t>3012 Bern</w:t>
      </w:r>
      <w:r>
        <w:t>,</w:t>
      </w:r>
      <w:r w:rsidRPr="00911A8F">
        <w:t xml:space="preserve"> </w:t>
      </w:r>
      <w:r>
        <w:t xml:space="preserve">Switzerland. </w:t>
      </w:r>
      <w:r w:rsidRPr="001F5E19">
        <w:rPr>
          <w:vertAlign w:val="superscript"/>
        </w:rPr>
        <w:t>3</w:t>
      </w:r>
      <w:r w:rsidRPr="002F3424">
        <w:t>Dep</w:t>
      </w:r>
      <w:r>
        <w:t>artment of</w:t>
      </w:r>
      <w:r w:rsidRPr="002F3424">
        <w:t xml:space="preserve"> Neuroscience, Biomedicine and Movement, Univ</w:t>
      </w:r>
      <w:r>
        <w:t xml:space="preserve">ersity of Verona, 37134 Verona, </w:t>
      </w:r>
      <w:r w:rsidRPr="002F3424">
        <w:t>Italy</w:t>
      </w:r>
      <w:r>
        <w:t xml:space="preserve">. </w:t>
      </w:r>
      <w:r>
        <w:rPr>
          <w:vertAlign w:val="superscript"/>
        </w:rPr>
        <w:t>4</w:t>
      </w:r>
      <w:r>
        <w:t xml:space="preserve">Lead contact. </w:t>
      </w:r>
      <w:r w:rsidRPr="00DB0DD6">
        <w:rPr>
          <w:b/>
          <w:vertAlign w:val="superscript"/>
        </w:rPr>
        <w:t>*</w:t>
      </w:r>
      <w:r w:rsidRPr="00E84807">
        <w:rPr>
          <w:bCs/>
        </w:rPr>
        <w:t>Correspondence:</w:t>
      </w:r>
      <w:r>
        <w:t xml:space="preserve"> </w:t>
      </w:r>
      <w:hyperlink r:id="rId5" w:history="1">
        <w:r w:rsidRPr="00D12086">
          <w:rPr>
            <w:rStyle w:val="Hyperlink"/>
          </w:rPr>
          <w:t>georgia.konstantinidou@pki.unibe.ch</w:t>
        </w:r>
      </w:hyperlink>
    </w:p>
    <w:p w14:paraId="429D20F7" w14:textId="77777777" w:rsidR="00940414" w:rsidRPr="00B7552A" w:rsidRDefault="00940414" w:rsidP="00940414">
      <w:pPr>
        <w:jc w:val="both"/>
      </w:pPr>
    </w:p>
    <w:p w14:paraId="21066DE9" w14:textId="77777777" w:rsidR="00940414" w:rsidRDefault="00940414" w:rsidP="00940414">
      <w:pPr>
        <w:jc w:val="both"/>
        <w:rPr>
          <w:b/>
        </w:rPr>
      </w:pPr>
    </w:p>
    <w:p w14:paraId="0EB356BE" w14:textId="77777777" w:rsidR="00940414" w:rsidRDefault="00940414" w:rsidP="00940414">
      <w:pPr>
        <w:jc w:val="both"/>
        <w:rPr>
          <w:b/>
        </w:rPr>
      </w:pPr>
      <w:r>
        <w:rPr>
          <w:b/>
        </w:rPr>
        <w:t xml:space="preserve">Running title: </w:t>
      </w:r>
      <w:r w:rsidRPr="00BB29CD">
        <w:rPr>
          <w:b/>
        </w:rPr>
        <w:t>ACSL3-LPIAT1 drive prostaglandin synthesis</w:t>
      </w:r>
    </w:p>
    <w:p w14:paraId="33704513" w14:textId="77777777" w:rsidR="00940414" w:rsidRDefault="00940414" w:rsidP="00454D4B">
      <w:pPr>
        <w:spacing w:line="480" w:lineRule="auto"/>
        <w:jc w:val="both"/>
        <w:rPr>
          <w:b/>
          <w:bCs/>
          <w:sz w:val="28"/>
          <w:szCs w:val="28"/>
        </w:rPr>
      </w:pPr>
    </w:p>
    <w:p w14:paraId="0454CDBA" w14:textId="77777777" w:rsidR="00940414" w:rsidRDefault="00940414" w:rsidP="00454D4B">
      <w:pPr>
        <w:spacing w:line="480" w:lineRule="auto"/>
        <w:jc w:val="both"/>
        <w:rPr>
          <w:b/>
          <w:bCs/>
          <w:sz w:val="28"/>
          <w:szCs w:val="28"/>
        </w:rPr>
      </w:pPr>
    </w:p>
    <w:p w14:paraId="736F3B52" w14:textId="77777777" w:rsidR="00940414" w:rsidRDefault="00940414" w:rsidP="00454D4B">
      <w:pPr>
        <w:spacing w:line="480" w:lineRule="auto"/>
        <w:jc w:val="both"/>
        <w:rPr>
          <w:b/>
          <w:bCs/>
          <w:sz w:val="28"/>
          <w:szCs w:val="28"/>
        </w:rPr>
      </w:pPr>
    </w:p>
    <w:p w14:paraId="7A78B5E1" w14:textId="77777777" w:rsidR="00940414" w:rsidRDefault="00940414" w:rsidP="00454D4B">
      <w:pPr>
        <w:spacing w:line="480" w:lineRule="auto"/>
        <w:jc w:val="both"/>
        <w:rPr>
          <w:b/>
          <w:bCs/>
          <w:sz w:val="28"/>
          <w:szCs w:val="28"/>
        </w:rPr>
      </w:pPr>
    </w:p>
    <w:p w14:paraId="3A30B917" w14:textId="77777777" w:rsidR="00940414" w:rsidRDefault="00940414" w:rsidP="00454D4B">
      <w:pPr>
        <w:spacing w:line="480" w:lineRule="auto"/>
        <w:jc w:val="both"/>
        <w:rPr>
          <w:b/>
          <w:bCs/>
          <w:sz w:val="28"/>
          <w:szCs w:val="28"/>
        </w:rPr>
      </w:pPr>
    </w:p>
    <w:p w14:paraId="0B82C850" w14:textId="77777777" w:rsidR="00940414" w:rsidRDefault="00940414" w:rsidP="00454D4B">
      <w:pPr>
        <w:spacing w:line="480" w:lineRule="auto"/>
        <w:jc w:val="both"/>
        <w:rPr>
          <w:b/>
          <w:bCs/>
          <w:sz w:val="28"/>
          <w:szCs w:val="28"/>
        </w:rPr>
      </w:pPr>
    </w:p>
    <w:p w14:paraId="6DE3A88B" w14:textId="77777777" w:rsidR="00940414" w:rsidRDefault="00940414" w:rsidP="00454D4B">
      <w:pPr>
        <w:spacing w:line="480" w:lineRule="auto"/>
        <w:jc w:val="both"/>
        <w:rPr>
          <w:b/>
          <w:bCs/>
          <w:sz w:val="28"/>
          <w:szCs w:val="28"/>
        </w:rPr>
      </w:pPr>
    </w:p>
    <w:p w14:paraId="2ABCBE4C" w14:textId="77777777" w:rsidR="00940414" w:rsidRDefault="00940414" w:rsidP="00454D4B">
      <w:pPr>
        <w:spacing w:line="480" w:lineRule="auto"/>
        <w:jc w:val="both"/>
        <w:rPr>
          <w:b/>
          <w:bCs/>
          <w:sz w:val="28"/>
          <w:szCs w:val="28"/>
        </w:rPr>
      </w:pPr>
    </w:p>
    <w:p w14:paraId="3457859D" w14:textId="77777777" w:rsidR="00940414" w:rsidRDefault="00940414" w:rsidP="00454D4B">
      <w:pPr>
        <w:spacing w:line="480" w:lineRule="auto"/>
        <w:jc w:val="both"/>
        <w:rPr>
          <w:b/>
          <w:bCs/>
          <w:sz w:val="28"/>
          <w:szCs w:val="28"/>
        </w:rPr>
      </w:pPr>
    </w:p>
    <w:p w14:paraId="4E4B9305" w14:textId="77777777" w:rsidR="00940414" w:rsidRDefault="00940414" w:rsidP="00454D4B">
      <w:pPr>
        <w:spacing w:line="480" w:lineRule="auto"/>
        <w:jc w:val="both"/>
        <w:rPr>
          <w:b/>
          <w:bCs/>
          <w:sz w:val="28"/>
          <w:szCs w:val="28"/>
        </w:rPr>
      </w:pPr>
    </w:p>
    <w:p w14:paraId="684D804F" w14:textId="77777777" w:rsidR="00940414" w:rsidRDefault="00940414" w:rsidP="00454D4B">
      <w:pPr>
        <w:spacing w:line="480" w:lineRule="auto"/>
        <w:jc w:val="both"/>
        <w:rPr>
          <w:b/>
          <w:bCs/>
          <w:sz w:val="28"/>
          <w:szCs w:val="28"/>
        </w:rPr>
      </w:pPr>
    </w:p>
    <w:p w14:paraId="3DDA1E88" w14:textId="77777777" w:rsidR="00940414" w:rsidRDefault="00940414" w:rsidP="00454D4B">
      <w:pPr>
        <w:spacing w:line="480" w:lineRule="auto"/>
        <w:jc w:val="both"/>
        <w:rPr>
          <w:b/>
          <w:bCs/>
          <w:sz w:val="28"/>
          <w:szCs w:val="28"/>
        </w:rPr>
      </w:pPr>
    </w:p>
    <w:p w14:paraId="5FAB69EF" w14:textId="77777777" w:rsidR="00940414" w:rsidRDefault="00940414" w:rsidP="00454D4B">
      <w:pPr>
        <w:spacing w:line="480" w:lineRule="auto"/>
        <w:jc w:val="both"/>
        <w:rPr>
          <w:b/>
          <w:bCs/>
          <w:sz w:val="28"/>
          <w:szCs w:val="28"/>
        </w:rPr>
      </w:pPr>
    </w:p>
    <w:p w14:paraId="393E1AFF" w14:textId="77777777" w:rsidR="00940414" w:rsidRDefault="00940414" w:rsidP="00454D4B">
      <w:pPr>
        <w:spacing w:line="480" w:lineRule="auto"/>
        <w:jc w:val="both"/>
        <w:rPr>
          <w:b/>
          <w:bCs/>
          <w:sz w:val="28"/>
          <w:szCs w:val="28"/>
        </w:rPr>
      </w:pPr>
    </w:p>
    <w:p w14:paraId="3F70F17B" w14:textId="77777777" w:rsidR="00940414" w:rsidRDefault="00940414" w:rsidP="00454D4B">
      <w:pPr>
        <w:spacing w:line="480" w:lineRule="auto"/>
        <w:jc w:val="both"/>
        <w:rPr>
          <w:b/>
          <w:bCs/>
          <w:sz w:val="28"/>
          <w:szCs w:val="28"/>
        </w:rPr>
      </w:pPr>
    </w:p>
    <w:p w14:paraId="17CBA9C1" w14:textId="77777777" w:rsidR="00940414" w:rsidRDefault="00940414" w:rsidP="00454D4B">
      <w:pPr>
        <w:spacing w:line="480" w:lineRule="auto"/>
        <w:jc w:val="both"/>
        <w:rPr>
          <w:b/>
          <w:bCs/>
          <w:sz w:val="28"/>
          <w:szCs w:val="28"/>
        </w:rPr>
      </w:pPr>
    </w:p>
    <w:p w14:paraId="78B876FC" w14:textId="7B3C1A2A" w:rsidR="00454D4B" w:rsidRDefault="00454D4B" w:rsidP="00454D4B">
      <w:pPr>
        <w:spacing w:line="480" w:lineRule="auto"/>
        <w:jc w:val="both"/>
        <w:rPr>
          <w:b/>
          <w:bCs/>
          <w:sz w:val="28"/>
          <w:szCs w:val="28"/>
        </w:rPr>
      </w:pPr>
      <w:r w:rsidRPr="009E6A1C">
        <w:rPr>
          <w:b/>
          <w:bCs/>
          <w:sz w:val="28"/>
          <w:szCs w:val="28"/>
        </w:rPr>
        <w:lastRenderedPageBreak/>
        <w:t>Supplemental Figure</w:t>
      </w:r>
      <w:r>
        <w:rPr>
          <w:b/>
          <w:bCs/>
          <w:sz w:val="28"/>
          <w:szCs w:val="28"/>
        </w:rPr>
        <w:t>s and figure</w:t>
      </w:r>
      <w:r w:rsidRPr="009E6A1C">
        <w:rPr>
          <w:b/>
          <w:bCs/>
          <w:sz w:val="28"/>
          <w:szCs w:val="28"/>
        </w:rPr>
        <w:t xml:space="preserve"> legends</w:t>
      </w:r>
    </w:p>
    <w:p w14:paraId="08C6ED06" w14:textId="42F23D9B" w:rsidR="00887E24" w:rsidRDefault="00887E24" w:rsidP="00454D4B">
      <w:pPr>
        <w:spacing w:line="480" w:lineRule="auto"/>
        <w:jc w:val="both"/>
        <w:rPr>
          <w:b/>
          <w:bCs/>
          <w:sz w:val="28"/>
          <w:szCs w:val="28"/>
        </w:rPr>
      </w:pPr>
      <w:r w:rsidRPr="00887E24">
        <w:rPr>
          <w:b/>
          <w:bCs/>
          <w:noProof/>
          <w:sz w:val="28"/>
          <w:szCs w:val="28"/>
        </w:rPr>
        <w:drawing>
          <wp:inline distT="0" distB="0" distL="0" distR="0" wp14:anchorId="62322A0A" wp14:editId="2F7BFDA1">
            <wp:extent cx="5727700" cy="67208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72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039B9" w14:textId="527FAAA3" w:rsidR="00C35A16" w:rsidRPr="00887E24" w:rsidRDefault="00454D4B" w:rsidP="00454D4B">
      <w:pPr>
        <w:spacing w:line="480" w:lineRule="auto"/>
        <w:jc w:val="both"/>
        <w:rPr>
          <w:b/>
          <w:bCs/>
          <w:iCs/>
        </w:rPr>
      </w:pPr>
      <w:r w:rsidRPr="006F1867">
        <w:rPr>
          <w:b/>
          <w:bCs/>
        </w:rPr>
        <w:t xml:space="preserve">Figure 1. </w:t>
      </w:r>
      <w:r>
        <w:rPr>
          <w:b/>
          <w:bCs/>
          <w:iCs/>
        </w:rPr>
        <w:t>ACSL3 drives prostaglandin synthesis in NSCLC.</w:t>
      </w:r>
    </w:p>
    <w:p w14:paraId="4ECF02B8" w14:textId="5A457D8D" w:rsidR="00AB0070" w:rsidRDefault="00454D4B" w:rsidP="00AB0070">
      <w:pPr>
        <w:spacing w:line="480" w:lineRule="auto"/>
        <w:jc w:val="both"/>
      </w:pPr>
      <w:r>
        <w:rPr>
          <w:b/>
          <w:bCs/>
        </w:rPr>
        <w:t xml:space="preserve">(A) </w:t>
      </w:r>
      <w:r w:rsidRPr="007D7D96">
        <w:rPr>
          <w:bCs/>
        </w:rPr>
        <w:t>Detectable</w:t>
      </w:r>
      <w:r>
        <w:rPr>
          <w:b/>
          <w:bCs/>
        </w:rPr>
        <w:t xml:space="preserve"> </w:t>
      </w:r>
      <w:r>
        <w:t>PI (mol%/sample) lipid species 72h after ACSL3 knockdown in A549 cells. Cells were transduced with either an empty vector control (</w:t>
      </w:r>
      <w:proofErr w:type="spellStart"/>
      <w:r>
        <w:t>pLKO</w:t>
      </w:r>
      <w:proofErr w:type="spellEnd"/>
      <w:r>
        <w:t xml:space="preserve">) or an shRNA against ACSL3 and 72h later lipids were extracted and analyzed by </w:t>
      </w:r>
      <w:r w:rsidRPr="00370F58">
        <w:rPr>
          <w:bCs/>
        </w:rPr>
        <w:t xml:space="preserve">mass spectrometry-based </w:t>
      </w:r>
      <w:r>
        <w:rPr>
          <w:bCs/>
        </w:rPr>
        <w:t>s</w:t>
      </w:r>
      <w:r w:rsidRPr="00370F58">
        <w:rPr>
          <w:bCs/>
        </w:rPr>
        <w:t xml:space="preserve">hotgun </w:t>
      </w:r>
      <w:proofErr w:type="spellStart"/>
      <w:r>
        <w:rPr>
          <w:bCs/>
        </w:rPr>
        <w:lastRenderedPageBreak/>
        <w:t>l</w:t>
      </w:r>
      <w:r w:rsidRPr="00370F58">
        <w:rPr>
          <w:bCs/>
        </w:rPr>
        <w:t>ipidomics</w:t>
      </w:r>
      <w:proofErr w:type="spellEnd"/>
      <w:r>
        <w:rPr>
          <w:bCs/>
        </w:rPr>
        <w:t>.</w:t>
      </w:r>
      <w:r w:rsidRPr="00370F58">
        <w:t xml:space="preserve"> </w:t>
      </w:r>
      <w:r>
        <w:rPr>
          <w:iCs/>
          <w:color w:val="000000" w:themeColor="text1"/>
        </w:rPr>
        <w:t xml:space="preserve">PC: </w:t>
      </w:r>
      <w:r>
        <w:t>phosphatidylcholine, PS: phosphatidylserine, PE:</w:t>
      </w:r>
      <w:r w:rsidRPr="00BE53D4">
        <w:t xml:space="preserve"> </w:t>
      </w:r>
      <w:r>
        <w:t>phosphatidylethanolamine, PI: phosphatidylinositol. n = 4/</w:t>
      </w:r>
      <w:r w:rsidRPr="004F609A">
        <w:rPr>
          <w:color w:val="000000" w:themeColor="text1"/>
        </w:rPr>
        <w:t xml:space="preserve">group. </w:t>
      </w:r>
      <w:r>
        <w:t>D</w:t>
      </w:r>
      <w:r w:rsidRPr="009B2AAD">
        <w:t>a</w:t>
      </w:r>
      <w:r>
        <w:t xml:space="preserve">ta </w:t>
      </w:r>
      <w:r w:rsidRPr="00B31753">
        <w:t xml:space="preserve">are </w:t>
      </w:r>
      <w:r w:rsidRPr="00F00C1C">
        <w:t>presented as mean ± SD</w:t>
      </w:r>
      <w:r>
        <w:rPr>
          <w:iCs/>
          <w:color w:val="000000" w:themeColor="text1"/>
        </w:rPr>
        <w:t>.</w:t>
      </w:r>
      <w:r w:rsidRPr="005650DC">
        <w:t xml:space="preserve"> </w:t>
      </w:r>
      <w:r w:rsidRPr="004F3AA3">
        <w:t>Stati</w:t>
      </w:r>
      <w:r>
        <w:t xml:space="preserve">stical analyses were done using </w:t>
      </w:r>
      <w:r w:rsidRPr="00F734B9">
        <w:t>two-tailed unpaired Student’s </w:t>
      </w:r>
      <w:r w:rsidRPr="00F734B9">
        <w:rPr>
          <w:i/>
          <w:iCs/>
        </w:rPr>
        <w:t>t</w:t>
      </w:r>
      <w:r w:rsidRPr="00F734B9">
        <w:t> </w:t>
      </w:r>
      <w:r>
        <w:t>test.</w:t>
      </w:r>
      <w:r>
        <w:rPr>
          <w:b/>
        </w:rPr>
        <w:t xml:space="preserve"> </w:t>
      </w:r>
      <w:r>
        <w:t>*</w:t>
      </w:r>
      <w:r w:rsidRPr="00F00C1C">
        <w:rPr>
          <w:i/>
          <w:iCs/>
        </w:rPr>
        <w:t>p</w:t>
      </w:r>
      <w:r>
        <w:rPr>
          <w:i/>
          <w:iCs/>
        </w:rPr>
        <w:t xml:space="preserve"> </w:t>
      </w:r>
      <w:r w:rsidRPr="00F00C1C">
        <w:rPr>
          <w:i/>
          <w:iCs/>
        </w:rPr>
        <w:t>&lt;</w:t>
      </w:r>
      <w:r>
        <w:rPr>
          <w:i/>
          <w:iCs/>
        </w:rPr>
        <w:t xml:space="preserve"> </w:t>
      </w:r>
      <w:r w:rsidRPr="00F00C1C">
        <w:rPr>
          <w:i/>
          <w:iCs/>
        </w:rPr>
        <w:t>0.0</w:t>
      </w:r>
      <w:r>
        <w:rPr>
          <w:i/>
          <w:iCs/>
        </w:rPr>
        <w:t>5</w:t>
      </w:r>
      <w:r w:rsidRPr="00F00C1C">
        <w:rPr>
          <w:i/>
          <w:iCs/>
        </w:rPr>
        <w:t>,</w:t>
      </w:r>
      <w:r>
        <w:rPr>
          <w:i/>
          <w:iCs/>
        </w:rPr>
        <w:t xml:space="preserve"> </w:t>
      </w:r>
      <w:r w:rsidRPr="00F00C1C">
        <w:t>**</w:t>
      </w:r>
      <w:r w:rsidRPr="00F00C1C">
        <w:rPr>
          <w:i/>
          <w:iCs/>
        </w:rPr>
        <w:t>p</w:t>
      </w:r>
      <w:r>
        <w:rPr>
          <w:i/>
          <w:iCs/>
        </w:rPr>
        <w:t xml:space="preserve"> </w:t>
      </w:r>
      <w:r w:rsidRPr="00F00C1C">
        <w:rPr>
          <w:i/>
          <w:iCs/>
        </w:rPr>
        <w:t>&lt;</w:t>
      </w:r>
      <w:r>
        <w:rPr>
          <w:i/>
          <w:iCs/>
        </w:rPr>
        <w:t xml:space="preserve"> </w:t>
      </w:r>
      <w:r w:rsidRPr="00F00C1C">
        <w:rPr>
          <w:i/>
          <w:iCs/>
        </w:rPr>
        <w:t>0.0</w:t>
      </w:r>
      <w:r>
        <w:rPr>
          <w:i/>
          <w:iCs/>
        </w:rPr>
        <w:t>1</w:t>
      </w:r>
      <w:r w:rsidRPr="00F00C1C">
        <w:rPr>
          <w:i/>
          <w:iCs/>
        </w:rPr>
        <w:t>,</w:t>
      </w:r>
      <w:r w:rsidRPr="00155752">
        <w:t xml:space="preserve"> </w:t>
      </w:r>
      <w:r w:rsidRPr="00F00C1C">
        <w:t>***</w:t>
      </w:r>
      <w:r w:rsidRPr="00F00C1C">
        <w:rPr>
          <w:iCs/>
        </w:rPr>
        <w:t xml:space="preserve"> </w:t>
      </w:r>
      <w:r w:rsidRPr="00F00C1C">
        <w:rPr>
          <w:i/>
          <w:iCs/>
        </w:rPr>
        <w:t>p</w:t>
      </w:r>
      <w:r>
        <w:rPr>
          <w:i/>
          <w:iCs/>
        </w:rPr>
        <w:t xml:space="preserve"> </w:t>
      </w:r>
      <w:r w:rsidRPr="00F00C1C">
        <w:rPr>
          <w:i/>
          <w:iCs/>
        </w:rPr>
        <w:t>&lt;</w:t>
      </w:r>
      <w:r>
        <w:rPr>
          <w:i/>
          <w:iCs/>
        </w:rPr>
        <w:t xml:space="preserve"> 0.00</w:t>
      </w:r>
      <w:r w:rsidRPr="00F00C1C">
        <w:rPr>
          <w:i/>
          <w:iCs/>
        </w:rPr>
        <w:t>1</w:t>
      </w:r>
      <w:r>
        <w:rPr>
          <w:i/>
          <w:iCs/>
        </w:rPr>
        <w:t xml:space="preserve">, </w:t>
      </w:r>
      <w:r w:rsidRPr="00F00C1C">
        <w:t>****</w:t>
      </w:r>
      <w:r w:rsidRPr="00F00C1C">
        <w:rPr>
          <w:iCs/>
        </w:rPr>
        <w:t xml:space="preserve"> </w:t>
      </w:r>
      <w:r w:rsidRPr="00F00C1C">
        <w:rPr>
          <w:i/>
          <w:iCs/>
        </w:rPr>
        <w:t>p</w:t>
      </w:r>
      <w:r>
        <w:rPr>
          <w:i/>
          <w:iCs/>
        </w:rPr>
        <w:t xml:space="preserve"> </w:t>
      </w:r>
      <w:r w:rsidRPr="00F00C1C">
        <w:rPr>
          <w:i/>
          <w:iCs/>
        </w:rPr>
        <w:t>&lt;</w:t>
      </w:r>
      <w:r>
        <w:rPr>
          <w:i/>
          <w:iCs/>
        </w:rPr>
        <w:t xml:space="preserve"> </w:t>
      </w:r>
      <w:r w:rsidRPr="00F00C1C">
        <w:rPr>
          <w:i/>
          <w:iCs/>
        </w:rPr>
        <w:t>0.0001</w:t>
      </w:r>
      <w:r>
        <w:rPr>
          <w:iCs/>
        </w:rPr>
        <w:t>.</w:t>
      </w:r>
      <w:r w:rsidRPr="00892E20">
        <w:rPr>
          <w:b/>
          <w:bCs/>
        </w:rPr>
        <w:t xml:space="preserve"> </w:t>
      </w:r>
      <w:r>
        <w:rPr>
          <w:b/>
          <w:bCs/>
        </w:rPr>
        <w:t xml:space="preserve">(B) </w:t>
      </w:r>
      <w:r w:rsidRPr="008C7192">
        <w:t>Immunoblot of A549 cells transduced prior performing lipidomic analysis</w:t>
      </w:r>
      <w:r>
        <w:t>.</w:t>
      </w:r>
      <w:r w:rsidRPr="00F62C9E">
        <w:t xml:space="preserve"> </w:t>
      </w:r>
      <w:r>
        <w:t>Cells were transduced with either an empty vector control (</w:t>
      </w:r>
      <w:proofErr w:type="spellStart"/>
      <w:r>
        <w:t>pLKO</w:t>
      </w:r>
      <w:proofErr w:type="spellEnd"/>
      <w:r>
        <w:t xml:space="preserve"> puro) or an shRNA against ACSL3 and 72h later lipids were extracted and analyzed by immunoblot for the indicated targets.</w:t>
      </w:r>
      <w:r w:rsidR="00624EDE">
        <w:t xml:space="preserve"> </w:t>
      </w:r>
      <w:r w:rsidR="00FE26B6">
        <w:t>(</w:t>
      </w:r>
      <w:r w:rsidR="00FE26B6">
        <w:rPr>
          <w:b/>
          <w:bCs/>
        </w:rPr>
        <w:t>C)</w:t>
      </w:r>
      <w:r w:rsidR="00612C6D">
        <w:rPr>
          <w:b/>
          <w:bCs/>
        </w:rPr>
        <w:t xml:space="preserve"> </w:t>
      </w:r>
      <w:r w:rsidR="00612C6D">
        <w:t xml:space="preserve">Relative viability </w:t>
      </w:r>
      <w:r w:rsidR="00612C6D" w:rsidRPr="008C7192">
        <w:t xml:space="preserve">of </w:t>
      </w:r>
      <w:r w:rsidR="00612C6D">
        <w:t>the indicated</w:t>
      </w:r>
      <w:r w:rsidR="00612C6D" w:rsidRPr="008C7192">
        <w:t xml:space="preserve"> </w:t>
      </w:r>
      <w:r w:rsidR="00C81555">
        <w:t xml:space="preserve">mutant KRAS </w:t>
      </w:r>
      <w:r w:rsidR="00612C6D" w:rsidRPr="008C7192">
        <w:t>cell</w:t>
      </w:r>
      <w:r w:rsidR="00612C6D">
        <w:t xml:space="preserve"> lines</w:t>
      </w:r>
      <w:r w:rsidR="00612C6D" w:rsidRPr="008C7192">
        <w:t xml:space="preserve"> </w:t>
      </w:r>
      <w:r w:rsidR="00E82159">
        <w:t>72h</w:t>
      </w:r>
      <w:r w:rsidR="00E82159" w:rsidRPr="008C7192">
        <w:t xml:space="preserve"> </w:t>
      </w:r>
      <w:r w:rsidR="00E82159">
        <w:t xml:space="preserve">after </w:t>
      </w:r>
      <w:r w:rsidR="00612C6D" w:rsidRPr="008C7192">
        <w:t>transduc</w:t>
      </w:r>
      <w:r w:rsidR="00E82159">
        <w:t>tion</w:t>
      </w:r>
      <w:r w:rsidR="00612C6D" w:rsidRPr="008C7192">
        <w:t xml:space="preserve"> </w:t>
      </w:r>
      <w:r w:rsidR="00612C6D">
        <w:t>either with an empty vector control (</w:t>
      </w:r>
      <w:proofErr w:type="spellStart"/>
      <w:r w:rsidR="00612C6D">
        <w:t>pLKO</w:t>
      </w:r>
      <w:proofErr w:type="spellEnd"/>
      <w:r w:rsidR="00612C6D">
        <w:t xml:space="preserve"> puro empty) or an shRNA against ACSL3</w:t>
      </w:r>
      <w:r w:rsidR="00E82159">
        <w:t>.</w:t>
      </w:r>
      <w:r w:rsidR="00612C6D">
        <w:t xml:space="preserve"> </w:t>
      </w:r>
      <w:r w:rsidR="00624EDE">
        <w:t>(</w:t>
      </w:r>
      <w:r w:rsidR="00624EDE">
        <w:rPr>
          <w:b/>
          <w:bCs/>
        </w:rPr>
        <w:t>D)</w:t>
      </w:r>
      <w:r w:rsidR="00624EDE" w:rsidRPr="00624EDE">
        <w:t xml:space="preserve"> </w:t>
      </w:r>
      <w:r w:rsidR="00624EDE" w:rsidRPr="008C7192">
        <w:t xml:space="preserve">Immunoblot of </w:t>
      </w:r>
      <w:r w:rsidR="00624EDE">
        <w:t>the indicated</w:t>
      </w:r>
      <w:r w:rsidR="00624EDE" w:rsidRPr="008C7192">
        <w:t xml:space="preserve"> cell</w:t>
      </w:r>
      <w:r w:rsidR="00624EDE">
        <w:t xml:space="preserve"> lines</w:t>
      </w:r>
      <w:r w:rsidR="00624EDE" w:rsidRPr="008C7192">
        <w:t xml:space="preserve"> transduced </w:t>
      </w:r>
      <w:r w:rsidR="00624EDE">
        <w:t>either with an empty vector control (</w:t>
      </w:r>
      <w:proofErr w:type="spellStart"/>
      <w:r w:rsidR="00624EDE">
        <w:t>pLKO</w:t>
      </w:r>
      <w:proofErr w:type="spellEnd"/>
      <w:r w:rsidR="00624EDE">
        <w:t xml:space="preserve"> puro empty) or an shRNA against ACSL3 and 72h later proteins were extracted and analyzed by immunoblot for the indicated targets.</w:t>
      </w:r>
      <w:r w:rsidR="00C81555">
        <w:t xml:space="preserve"> (</w:t>
      </w:r>
      <w:r w:rsidR="00C81555">
        <w:rPr>
          <w:b/>
          <w:bCs/>
        </w:rPr>
        <w:t xml:space="preserve">E) </w:t>
      </w:r>
      <w:r w:rsidR="00C81555">
        <w:t xml:space="preserve">Relative viability </w:t>
      </w:r>
      <w:r w:rsidR="00C81555" w:rsidRPr="008C7192">
        <w:t xml:space="preserve">of </w:t>
      </w:r>
      <w:r w:rsidR="00C81555">
        <w:t>the indicated</w:t>
      </w:r>
      <w:r w:rsidR="00C81555" w:rsidRPr="008C7192">
        <w:t xml:space="preserve"> </w:t>
      </w:r>
      <w:r w:rsidR="00C81555">
        <w:t xml:space="preserve">wild-type KRAS </w:t>
      </w:r>
      <w:r w:rsidR="00C81555" w:rsidRPr="008C7192">
        <w:t>cell</w:t>
      </w:r>
      <w:r w:rsidR="00C81555">
        <w:t xml:space="preserve"> lines</w:t>
      </w:r>
      <w:r w:rsidR="00C81555" w:rsidRPr="008C7192">
        <w:t xml:space="preserve"> </w:t>
      </w:r>
      <w:r w:rsidR="00C81555">
        <w:t>72h</w:t>
      </w:r>
      <w:r w:rsidR="00C81555" w:rsidRPr="008C7192">
        <w:t xml:space="preserve"> </w:t>
      </w:r>
      <w:r w:rsidR="00C81555">
        <w:t xml:space="preserve">after </w:t>
      </w:r>
      <w:r w:rsidR="00C81555" w:rsidRPr="008C7192">
        <w:t>transduc</w:t>
      </w:r>
      <w:r w:rsidR="00C81555">
        <w:t>tion</w:t>
      </w:r>
      <w:r w:rsidR="00C81555" w:rsidRPr="008C7192">
        <w:t xml:space="preserve"> </w:t>
      </w:r>
      <w:r w:rsidR="00C81555">
        <w:t>either with an empty vector control (</w:t>
      </w:r>
      <w:proofErr w:type="spellStart"/>
      <w:r w:rsidR="00C81555">
        <w:t>pLKO</w:t>
      </w:r>
      <w:proofErr w:type="spellEnd"/>
      <w:r w:rsidR="00C81555">
        <w:t xml:space="preserve"> puro empty) or an shRNA against ACSL3.</w:t>
      </w:r>
      <w:r w:rsidR="003E1838" w:rsidRPr="003E1838">
        <w:t xml:space="preserve"> </w:t>
      </w:r>
      <w:r w:rsidR="003E1838">
        <w:t>(</w:t>
      </w:r>
      <w:r w:rsidR="003E1838">
        <w:rPr>
          <w:b/>
          <w:bCs/>
        </w:rPr>
        <w:t>F)</w:t>
      </w:r>
      <w:r w:rsidR="00AB0070" w:rsidRPr="00AB0070">
        <w:rPr>
          <w:bCs/>
        </w:rPr>
        <w:t xml:space="preserve"> </w:t>
      </w:r>
      <w:r w:rsidR="00AB0070">
        <w:rPr>
          <w:bCs/>
        </w:rPr>
        <w:t xml:space="preserve">PGE2 ELISA assay for </w:t>
      </w:r>
      <w:r w:rsidR="00AB0070">
        <w:rPr>
          <w:iCs/>
          <w:color w:val="000000" w:themeColor="text1"/>
        </w:rPr>
        <w:t>the indicated wild-type KRAS</w:t>
      </w:r>
      <w:r w:rsidR="00AB0070">
        <w:t xml:space="preserve"> </w:t>
      </w:r>
      <w:r w:rsidR="00AB0070">
        <w:rPr>
          <w:bCs/>
        </w:rPr>
        <w:t>cell lines.</w:t>
      </w:r>
      <w:r w:rsidR="00AB0070" w:rsidRPr="00965302">
        <w:t xml:space="preserve"> </w:t>
      </w:r>
      <w:r w:rsidR="00AB0070">
        <w:t>Cells were transduced with either an empty vector control (</w:t>
      </w:r>
      <w:proofErr w:type="spellStart"/>
      <w:r w:rsidR="00AB0070">
        <w:t>pLKO</w:t>
      </w:r>
      <w:proofErr w:type="spellEnd"/>
      <w:r w:rsidR="00AB0070">
        <w:t>) or shRNA against LPIAT1 (shLPIAT1 #1). Cells were transduced, selected with puromycin and plated for PGE2 measurement. 24h later the media was changed</w:t>
      </w:r>
      <w:r w:rsidR="000C786C">
        <w:t>,</w:t>
      </w:r>
      <w:r w:rsidR="00AB0070">
        <w:t xml:space="preserve"> </w:t>
      </w:r>
      <w:r w:rsidR="00420090">
        <w:t xml:space="preserve">incubated </w:t>
      </w:r>
      <w:r w:rsidR="00AB0070">
        <w:t xml:space="preserve">for additional 24h </w:t>
      </w:r>
      <w:r w:rsidR="000C786C">
        <w:t>and</w:t>
      </w:r>
      <w:r w:rsidR="00AB0070">
        <w:t xml:space="preserve"> PGE2 </w:t>
      </w:r>
      <w:r w:rsidR="000C786C">
        <w:t>production was quantified</w:t>
      </w:r>
      <w:r w:rsidR="00AB0070">
        <w:t xml:space="preserve"> from the supernatant</w:t>
      </w:r>
      <w:r w:rsidR="008B14C6">
        <w:t xml:space="preserve"> using ELISA assay kit</w:t>
      </w:r>
      <w:r w:rsidR="00AB0070">
        <w:t>. n = 3/</w:t>
      </w:r>
      <w:r w:rsidR="00AB0070" w:rsidRPr="002F7A81">
        <w:rPr>
          <w:color w:val="000000" w:themeColor="text1"/>
        </w:rPr>
        <w:t>group.</w:t>
      </w:r>
      <w:r w:rsidR="00AB0070">
        <w:rPr>
          <w:color w:val="000000" w:themeColor="text1"/>
        </w:rPr>
        <w:t xml:space="preserve"> </w:t>
      </w:r>
      <w:r w:rsidR="00AB0070">
        <w:t>D</w:t>
      </w:r>
      <w:r w:rsidR="00AB0070" w:rsidRPr="009B2AAD">
        <w:t>a</w:t>
      </w:r>
      <w:r w:rsidR="00AB0070">
        <w:t xml:space="preserve">ta </w:t>
      </w:r>
      <w:r w:rsidR="00AB0070" w:rsidRPr="00B31753">
        <w:t xml:space="preserve">are </w:t>
      </w:r>
      <w:r w:rsidR="00AB0070" w:rsidRPr="00F00C1C">
        <w:t>presented as mean ± SD</w:t>
      </w:r>
      <w:r w:rsidR="00AB0070">
        <w:t>.</w:t>
      </w:r>
    </w:p>
    <w:p w14:paraId="04F851AD" w14:textId="46F367D7" w:rsidR="00454D4B" w:rsidRDefault="00875FD4" w:rsidP="00454D4B">
      <w:pPr>
        <w:spacing w:line="480" w:lineRule="auto"/>
        <w:jc w:val="both"/>
      </w:pPr>
      <w:r w:rsidRPr="00875FD4">
        <w:rPr>
          <w:noProof/>
        </w:rPr>
        <w:lastRenderedPageBreak/>
        <w:drawing>
          <wp:inline distT="0" distB="0" distL="0" distR="0" wp14:anchorId="02E37010" wp14:editId="59F47319">
            <wp:extent cx="5727700" cy="72790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27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5BA82" w14:textId="14AA077B" w:rsidR="00454D4B" w:rsidRPr="00E40D3E" w:rsidRDefault="00454D4B" w:rsidP="00454D4B">
      <w:pPr>
        <w:spacing w:line="480" w:lineRule="auto"/>
        <w:jc w:val="both"/>
        <w:rPr>
          <w:b/>
          <w:bCs/>
          <w:iCs/>
        </w:rPr>
      </w:pPr>
      <w:r w:rsidRPr="009E6A1C">
        <w:rPr>
          <w:b/>
          <w:bCs/>
        </w:rPr>
        <w:t xml:space="preserve">Figure </w:t>
      </w:r>
      <w:r>
        <w:rPr>
          <w:b/>
          <w:bCs/>
        </w:rPr>
        <w:t xml:space="preserve">2. </w:t>
      </w:r>
      <w:r>
        <w:rPr>
          <w:b/>
          <w:bCs/>
          <w:iCs/>
        </w:rPr>
        <w:t>LPIAT1 requires ACSL3-derived arachidonoyl-CoA for prostaglandin synthesis.</w:t>
      </w:r>
    </w:p>
    <w:p w14:paraId="7CAF770D" w14:textId="6A772B78" w:rsidR="00454D4B" w:rsidRDefault="00CA2274" w:rsidP="00454D4B">
      <w:pPr>
        <w:spacing w:line="480" w:lineRule="auto"/>
        <w:jc w:val="both"/>
      </w:pPr>
      <w:r w:rsidRPr="00CA2274">
        <w:rPr>
          <w:b/>
          <w:bCs/>
          <w:iCs/>
        </w:rPr>
        <w:t>(</w:t>
      </w:r>
      <w:r w:rsidRPr="00CA2274">
        <w:rPr>
          <w:iCs/>
        </w:rPr>
        <w:t>A</w:t>
      </w:r>
      <w:r>
        <w:rPr>
          <w:iCs/>
        </w:rPr>
        <w:t xml:space="preserve">) </w:t>
      </w:r>
      <w:r w:rsidR="00454D4B" w:rsidRPr="00CA2274">
        <w:rPr>
          <w:iCs/>
        </w:rPr>
        <w:t>Real-time PCR</w:t>
      </w:r>
      <w:r w:rsidR="00454D4B" w:rsidRPr="00CA2274">
        <w:rPr>
          <w:b/>
          <w:bCs/>
          <w:iCs/>
        </w:rPr>
        <w:t xml:space="preserve"> </w:t>
      </w:r>
      <w:r w:rsidR="00454D4B" w:rsidRPr="00CA2274">
        <w:rPr>
          <w:iCs/>
        </w:rPr>
        <w:t xml:space="preserve">for </w:t>
      </w:r>
      <w:r w:rsidR="00454D4B" w:rsidRPr="00CA2274">
        <w:rPr>
          <w:i/>
          <w:iCs/>
        </w:rPr>
        <w:t>LPIAT1</w:t>
      </w:r>
      <w:r w:rsidR="00454D4B" w:rsidRPr="00CA2274">
        <w:rPr>
          <w:iCs/>
        </w:rPr>
        <w:t xml:space="preserve"> to assess knockdown efficiency of 3 different </w:t>
      </w:r>
      <w:proofErr w:type="spellStart"/>
      <w:r w:rsidR="00454D4B" w:rsidRPr="00CA2274">
        <w:rPr>
          <w:iCs/>
        </w:rPr>
        <w:t>shRNAs</w:t>
      </w:r>
      <w:proofErr w:type="spellEnd"/>
      <w:r w:rsidR="00454D4B" w:rsidRPr="00CA2274">
        <w:rPr>
          <w:iCs/>
        </w:rPr>
        <w:t xml:space="preserve"> against </w:t>
      </w:r>
      <w:r w:rsidR="00454D4B" w:rsidRPr="00CA2274">
        <w:rPr>
          <w:i/>
          <w:iCs/>
        </w:rPr>
        <w:t>LPIAT1</w:t>
      </w:r>
      <w:r w:rsidR="00454D4B" w:rsidRPr="00CA2274">
        <w:rPr>
          <w:iCs/>
        </w:rPr>
        <w:t xml:space="preserve"> in </w:t>
      </w:r>
      <w:r w:rsidR="00C12963" w:rsidRPr="00CA2274">
        <w:rPr>
          <w:iCs/>
        </w:rPr>
        <w:t xml:space="preserve">the indicated mutant KRAS </w:t>
      </w:r>
      <w:r w:rsidR="00454D4B" w:rsidRPr="00CA2274">
        <w:rPr>
          <w:iCs/>
        </w:rPr>
        <w:t xml:space="preserve">cell lines. Cells were transduced with 3 different </w:t>
      </w:r>
      <w:proofErr w:type="spellStart"/>
      <w:r w:rsidR="00454D4B" w:rsidRPr="00CA2274">
        <w:rPr>
          <w:iCs/>
        </w:rPr>
        <w:lastRenderedPageBreak/>
        <w:t>shRNAs</w:t>
      </w:r>
      <w:proofErr w:type="spellEnd"/>
      <w:r w:rsidR="00454D4B" w:rsidRPr="00CA2274">
        <w:rPr>
          <w:iCs/>
        </w:rPr>
        <w:t xml:space="preserve"> against </w:t>
      </w:r>
      <w:r w:rsidR="00454D4B" w:rsidRPr="00CA2274">
        <w:rPr>
          <w:i/>
          <w:iCs/>
        </w:rPr>
        <w:t>LPIAT1</w:t>
      </w:r>
      <w:r w:rsidR="00454D4B" w:rsidRPr="00CA2274">
        <w:rPr>
          <w:iCs/>
        </w:rPr>
        <w:t xml:space="preserve"> and RNA extraction was performed 72h later followed by cDNA synthesis and real-time PCR. </w:t>
      </w:r>
      <w:r w:rsidR="00454D4B" w:rsidRPr="005E78E7">
        <w:t>Data are presented as mean ± SD.</w:t>
      </w:r>
      <w:r w:rsidR="0030548A">
        <w:t xml:space="preserve"> </w:t>
      </w:r>
      <w:r>
        <w:t>(</w:t>
      </w:r>
      <w:r>
        <w:rPr>
          <w:b/>
          <w:bCs/>
        </w:rPr>
        <w:t>B)</w:t>
      </w:r>
      <w:r w:rsidRPr="00AB0070">
        <w:rPr>
          <w:bCs/>
        </w:rPr>
        <w:t xml:space="preserve"> </w:t>
      </w:r>
      <w:r>
        <w:rPr>
          <w:bCs/>
        </w:rPr>
        <w:t xml:space="preserve">PGE2 ELISA assay for </w:t>
      </w:r>
      <w:r>
        <w:rPr>
          <w:iCs/>
          <w:color w:val="000000" w:themeColor="text1"/>
        </w:rPr>
        <w:t>the indicated wild-type KRAS</w:t>
      </w:r>
      <w:r>
        <w:t xml:space="preserve"> </w:t>
      </w:r>
      <w:r>
        <w:rPr>
          <w:bCs/>
        </w:rPr>
        <w:t>cell lines.</w:t>
      </w:r>
      <w:r w:rsidRPr="00965302">
        <w:t xml:space="preserve"> </w:t>
      </w:r>
      <w:r>
        <w:t>Cells were transduced with either an empty vector control (</w:t>
      </w:r>
      <w:proofErr w:type="spellStart"/>
      <w:r>
        <w:t>pLKO</w:t>
      </w:r>
      <w:proofErr w:type="spellEnd"/>
      <w:r>
        <w:t>) or shRNA against LPIAT1 (shLPIAT1 #1). Cells were transduced, selected with 2</w:t>
      </w:r>
      <w:r>
        <w:rPr>
          <w:lang w:val="el-GR"/>
        </w:rPr>
        <w:t>μ</w:t>
      </w:r>
      <w:r w:rsidRPr="00CA2274">
        <w:t>g/</w:t>
      </w:r>
      <w:r>
        <w:t>mL puromycin and plated for PGE2 measurement. 24h later the media was changed, incubated for additional 24h and PGE2 production was quantified from the supernatant using ELISA assay kit. n = 3/</w:t>
      </w:r>
      <w:r w:rsidRPr="002F7A81">
        <w:rPr>
          <w:color w:val="000000" w:themeColor="text1"/>
        </w:rPr>
        <w:t>group.</w:t>
      </w:r>
      <w:r>
        <w:rPr>
          <w:color w:val="000000" w:themeColor="text1"/>
        </w:rPr>
        <w:t xml:space="preserve"> </w:t>
      </w:r>
      <w:r>
        <w:t>D</w:t>
      </w:r>
      <w:r w:rsidRPr="009B2AAD">
        <w:t>a</w:t>
      </w:r>
      <w:r>
        <w:t xml:space="preserve">ta </w:t>
      </w:r>
      <w:r w:rsidRPr="00B31753">
        <w:t xml:space="preserve">are </w:t>
      </w:r>
      <w:r w:rsidRPr="00F00C1C">
        <w:t>presented as mean ± SD</w:t>
      </w:r>
      <w:r>
        <w:t>.</w:t>
      </w:r>
      <w:r w:rsidR="0030548A">
        <w:t xml:space="preserve"> </w:t>
      </w:r>
      <w:r w:rsidR="00C12963" w:rsidRPr="00C12963">
        <w:rPr>
          <w:b/>
          <w:bCs/>
          <w:iCs/>
        </w:rPr>
        <w:t>(</w:t>
      </w:r>
      <w:r w:rsidR="00C12963">
        <w:rPr>
          <w:b/>
          <w:bCs/>
          <w:iCs/>
        </w:rPr>
        <w:t>C</w:t>
      </w:r>
      <w:r w:rsidR="00C12963">
        <w:rPr>
          <w:iCs/>
        </w:rPr>
        <w:t xml:space="preserve">) </w:t>
      </w:r>
      <w:r w:rsidR="00485337" w:rsidRPr="00C12963">
        <w:rPr>
          <w:iCs/>
        </w:rPr>
        <w:t>Real-time PCR</w:t>
      </w:r>
      <w:r w:rsidR="00485337" w:rsidRPr="00C12963">
        <w:rPr>
          <w:b/>
          <w:bCs/>
          <w:iCs/>
        </w:rPr>
        <w:t xml:space="preserve"> </w:t>
      </w:r>
      <w:r w:rsidR="00485337" w:rsidRPr="00C12963">
        <w:rPr>
          <w:iCs/>
        </w:rPr>
        <w:t xml:space="preserve">for </w:t>
      </w:r>
      <w:r w:rsidR="00485337" w:rsidRPr="00C12963">
        <w:rPr>
          <w:i/>
          <w:iCs/>
        </w:rPr>
        <w:t>LPIAT1</w:t>
      </w:r>
      <w:r w:rsidR="00485337" w:rsidRPr="00C12963">
        <w:rPr>
          <w:iCs/>
        </w:rPr>
        <w:t xml:space="preserve"> to assess knockdown efficiency of 3 different </w:t>
      </w:r>
      <w:proofErr w:type="spellStart"/>
      <w:r w:rsidR="00485337" w:rsidRPr="00C12963">
        <w:rPr>
          <w:iCs/>
        </w:rPr>
        <w:t>shRNAs</w:t>
      </w:r>
      <w:proofErr w:type="spellEnd"/>
      <w:r w:rsidR="00485337" w:rsidRPr="00C12963">
        <w:rPr>
          <w:iCs/>
        </w:rPr>
        <w:t xml:space="preserve"> against </w:t>
      </w:r>
      <w:r w:rsidR="00485337" w:rsidRPr="00C12963">
        <w:rPr>
          <w:i/>
          <w:iCs/>
        </w:rPr>
        <w:t>LPIAT1</w:t>
      </w:r>
      <w:r w:rsidR="00485337" w:rsidRPr="00C12963">
        <w:rPr>
          <w:iCs/>
        </w:rPr>
        <w:t xml:space="preserve"> in </w:t>
      </w:r>
      <w:r w:rsidR="00485337">
        <w:rPr>
          <w:iCs/>
        </w:rPr>
        <w:t xml:space="preserve">the indicated wild-type KRAS </w:t>
      </w:r>
      <w:r w:rsidR="00485337" w:rsidRPr="00C12963">
        <w:rPr>
          <w:iCs/>
        </w:rPr>
        <w:t xml:space="preserve">cell lines. Cells were transduced with 3 different </w:t>
      </w:r>
      <w:proofErr w:type="spellStart"/>
      <w:r w:rsidR="00485337" w:rsidRPr="00C12963">
        <w:rPr>
          <w:iCs/>
        </w:rPr>
        <w:t>shRNAs</w:t>
      </w:r>
      <w:proofErr w:type="spellEnd"/>
      <w:r w:rsidR="00485337" w:rsidRPr="00C12963">
        <w:rPr>
          <w:iCs/>
        </w:rPr>
        <w:t xml:space="preserve"> against </w:t>
      </w:r>
      <w:r w:rsidR="00485337" w:rsidRPr="00C12963">
        <w:rPr>
          <w:i/>
          <w:iCs/>
        </w:rPr>
        <w:t>LPIAT1</w:t>
      </w:r>
      <w:r w:rsidR="00485337" w:rsidRPr="00C12963">
        <w:rPr>
          <w:iCs/>
        </w:rPr>
        <w:t xml:space="preserve"> and RNA extraction was performed 72h later followed by cDNA synthesis and real-time PCR. </w:t>
      </w:r>
      <w:r w:rsidR="00485337" w:rsidRPr="005E78E7">
        <w:t>Data are presented as mean ± SD.</w:t>
      </w:r>
      <w:r w:rsidR="00401C2F">
        <w:t xml:space="preserve"> </w:t>
      </w:r>
      <w:r w:rsidR="00401C2F">
        <w:rPr>
          <w:b/>
          <w:bCs/>
          <w:iCs/>
          <w:color w:val="000000" w:themeColor="text1"/>
        </w:rPr>
        <w:t>(D)</w:t>
      </w:r>
      <w:r w:rsidR="00401C2F">
        <w:rPr>
          <w:iCs/>
          <w:color w:val="000000" w:themeColor="text1"/>
        </w:rPr>
        <w:t xml:space="preserve"> </w:t>
      </w:r>
      <w:r w:rsidR="00401C2F" w:rsidRPr="00840CB4">
        <w:rPr>
          <w:iCs/>
          <w:color w:val="000000" w:themeColor="text1"/>
        </w:rPr>
        <w:t>Relative cell number of</w:t>
      </w:r>
      <w:r w:rsidR="00401C2F">
        <w:rPr>
          <w:b/>
          <w:bCs/>
          <w:iCs/>
          <w:color w:val="000000" w:themeColor="text1"/>
        </w:rPr>
        <w:t xml:space="preserve"> </w:t>
      </w:r>
      <w:r w:rsidR="00401C2F" w:rsidRPr="00401C2F">
        <w:rPr>
          <w:iCs/>
          <w:color w:val="000000" w:themeColor="text1"/>
        </w:rPr>
        <w:t>the indicated</w:t>
      </w:r>
      <w:r w:rsidR="00401C2F">
        <w:rPr>
          <w:b/>
          <w:bCs/>
          <w:iCs/>
          <w:color w:val="000000" w:themeColor="text1"/>
        </w:rPr>
        <w:t xml:space="preserve"> </w:t>
      </w:r>
      <w:r w:rsidR="00401C2F" w:rsidRPr="00401C2F">
        <w:rPr>
          <w:iCs/>
          <w:color w:val="000000" w:themeColor="text1"/>
        </w:rPr>
        <w:t>wild-type KRAS</w:t>
      </w:r>
      <w:r w:rsidR="00401C2F">
        <w:rPr>
          <w:b/>
          <w:bCs/>
          <w:iCs/>
          <w:color w:val="000000" w:themeColor="text1"/>
        </w:rPr>
        <w:t xml:space="preserve"> </w:t>
      </w:r>
      <w:r w:rsidR="00401C2F">
        <w:t>cell lines transduced with an empty vector control (</w:t>
      </w:r>
      <w:proofErr w:type="spellStart"/>
      <w:r w:rsidR="00401C2F">
        <w:t>pLKO</w:t>
      </w:r>
      <w:proofErr w:type="spellEnd"/>
      <w:r w:rsidR="00401C2F">
        <w:t xml:space="preserve">) or 3 different </w:t>
      </w:r>
      <w:proofErr w:type="spellStart"/>
      <w:r w:rsidR="00401C2F">
        <w:t>shRNAs</w:t>
      </w:r>
      <w:proofErr w:type="spellEnd"/>
      <w:r w:rsidR="00401C2F">
        <w:t xml:space="preserve"> against LPIAT1. n = 3/</w:t>
      </w:r>
      <w:r w:rsidR="00401C2F" w:rsidRPr="002F7A81">
        <w:rPr>
          <w:color w:val="000000" w:themeColor="text1"/>
        </w:rPr>
        <w:t xml:space="preserve">group. </w:t>
      </w:r>
      <w:r w:rsidR="00401C2F">
        <w:t>D</w:t>
      </w:r>
      <w:r w:rsidR="00401C2F" w:rsidRPr="009B2AAD">
        <w:t>a</w:t>
      </w:r>
      <w:r w:rsidR="00401C2F">
        <w:t xml:space="preserve">ta </w:t>
      </w:r>
      <w:r w:rsidR="00401C2F" w:rsidRPr="00B31753">
        <w:t xml:space="preserve">are </w:t>
      </w:r>
      <w:r w:rsidR="00401C2F" w:rsidRPr="00F00C1C">
        <w:t>presented as mean ± SD</w:t>
      </w:r>
      <w:r w:rsidR="00401C2F">
        <w:t>.</w:t>
      </w:r>
      <w:r w:rsidR="007838E0">
        <w:t xml:space="preserve"> </w:t>
      </w:r>
      <w:r w:rsidR="00454D4B">
        <w:rPr>
          <w:b/>
          <w:bCs/>
        </w:rPr>
        <w:t>(</w:t>
      </w:r>
      <w:r w:rsidR="00C12963">
        <w:rPr>
          <w:b/>
          <w:bCs/>
        </w:rPr>
        <w:t>E</w:t>
      </w:r>
      <w:r w:rsidR="00454D4B">
        <w:rPr>
          <w:b/>
          <w:bCs/>
        </w:rPr>
        <w:t xml:space="preserve">) </w:t>
      </w:r>
      <w:r w:rsidR="00454D4B">
        <w:rPr>
          <w:iCs/>
          <w:color w:val="000000" w:themeColor="text1"/>
        </w:rPr>
        <w:t>Relative cell number of H358</w:t>
      </w:r>
      <w:r w:rsidR="00454D4B">
        <w:t xml:space="preserve"> cell line transduced with either </w:t>
      </w:r>
      <w:r w:rsidR="00454D4B" w:rsidRPr="00794166">
        <w:t>pLKO</w:t>
      </w:r>
      <w:r w:rsidR="00454D4B">
        <w:t xml:space="preserve">.1 </w:t>
      </w:r>
      <w:proofErr w:type="spellStart"/>
      <w:r w:rsidR="00454D4B">
        <w:t>hygro</w:t>
      </w:r>
      <w:proofErr w:type="spellEnd"/>
      <w:r w:rsidR="00454D4B" w:rsidRPr="00794166">
        <w:t xml:space="preserve"> + </w:t>
      </w:r>
      <w:r w:rsidR="00454D4B" w:rsidRPr="00794166">
        <w:rPr>
          <w:color w:val="000000" w:themeColor="text1"/>
        </w:rPr>
        <w:t>pLenti-GIII-CMV-GFP-2A-Puro</w:t>
      </w:r>
      <w:r w:rsidR="00454D4B">
        <w:t xml:space="preserve"> (control) or pLKO.1 hygro-shACSL3 #2 + </w:t>
      </w:r>
      <w:r w:rsidR="00454D4B" w:rsidRPr="00794166">
        <w:rPr>
          <w:color w:val="000000" w:themeColor="text1"/>
        </w:rPr>
        <w:t>pLenti-GIII-CMV-GFP-2A-Puro</w:t>
      </w:r>
      <w:r w:rsidR="00454D4B">
        <w:t xml:space="preserve"> (shACSL3) or </w:t>
      </w:r>
      <w:r w:rsidR="00454D4B" w:rsidRPr="00794166">
        <w:t>pLKO</w:t>
      </w:r>
      <w:r w:rsidR="00454D4B">
        <w:t xml:space="preserve">.1 </w:t>
      </w:r>
      <w:proofErr w:type="spellStart"/>
      <w:r w:rsidR="00454D4B">
        <w:t>hygro</w:t>
      </w:r>
      <w:proofErr w:type="spellEnd"/>
      <w:r w:rsidR="00454D4B">
        <w:t xml:space="preserve"> +</w:t>
      </w:r>
      <w:r w:rsidR="00454D4B" w:rsidRPr="00794166">
        <w:t xml:space="preserve"> </w:t>
      </w:r>
      <w:r w:rsidR="00454D4B" w:rsidRPr="00794166">
        <w:rPr>
          <w:color w:val="000000" w:themeColor="text1"/>
        </w:rPr>
        <w:t>pLenti-GIII-CMV-GFP-2A-Puro</w:t>
      </w:r>
      <w:r w:rsidR="00454D4B">
        <w:rPr>
          <w:color w:val="000000" w:themeColor="text1"/>
        </w:rPr>
        <w:t xml:space="preserve">-LPIAT1 (LPIAT1 overexpression) or </w:t>
      </w:r>
      <w:r w:rsidR="00454D4B">
        <w:t xml:space="preserve">pLKO.1 hygro-shACSL3 #2 + </w:t>
      </w:r>
      <w:r w:rsidR="00454D4B" w:rsidRPr="00794166">
        <w:rPr>
          <w:color w:val="000000" w:themeColor="text1"/>
        </w:rPr>
        <w:t>pLenti-GIII-CMV-GFP-2A-Puro</w:t>
      </w:r>
      <w:r w:rsidR="00454D4B">
        <w:rPr>
          <w:color w:val="000000" w:themeColor="text1"/>
        </w:rPr>
        <w:t>-LPIAT1 (shACSL3 + LPIAT1 overexpression)</w:t>
      </w:r>
      <w:r w:rsidR="00454D4B">
        <w:t>. n = 3/</w:t>
      </w:r>
      <w:r w:rsidR="00454D4B" w:rsidRPr="004F609A">
        <w:rPr>
          <w:color w:val="000000" w:themeColor="text1"/>
        </w:rPr>
        <w:t xml:space="preserve">group. </w:t>
      </w:r>
      <w:r w:rsidR="00454D4B">
        <w:t>D</w:t>
      </w:r>
      <w:r w:rsidR="00454D4B" w:rsidRPr="009B2AAD">
        <w:t>a</w:t>
      </w:r>
      <w:r w:rsidR="00454D4B">
        <w:t xml:space="preserve">ta </w:t>
      </w:r>
      <w:r w:rsidR="00454D4B" w:rsidRPr="00B31753">
        <w:t xml:space="preserve">are </w:t>
      </w:r>
      <w:r w:rsidR="00454D4B" w:rsidRPr="00F00C1C">
        <w:t>presented as mean ± SD</w:t>
      </w:r>
      <w:r w:rsidR="00454D4B">
        <w:t>.</w:t>
      </w:r>
      <w:r w:rsidR="005945F1">
        <w:t xml:space="preserve"> </w:t>
      </w:r>
      <w:r w:rsidR="00454D4B" w:rsidRPr="00892E20">
        <w:rPr>
          <w:b/>
          <w:bCs/>
        </w:rPr>
        <w:t>(</w:t>
      </w:r>
      <w:r w:rsidR="00C12963">
        <w:rPr>
          <w:b/>
          <w:bCs/>
        </w:rPr>
        <w:t>F</w:t>
      </w:r>
      <w:r w:rsidR="00454D4B" w:rsidRPr="00892E20">
        <w:rPr>
          <w:b/>
          <w:bCs/>
        </w:rPr>
        <w:t>)</w:t>
      </w:r>
      <w:r w:rsidR="00454D4B">
        <w:t xml:space="preserve"> </w:t>
      </w:r>
      <w:r w:rsidR="00454D4B" w:rsidRPr="005E78E7">
        <w:rPr>
          <w:iCs/>
        </w:rPr>
        <w:t>Real-time PCR</w:t>
      </w:r>
      <w:r w:rsidR="00454D4B" w:rsidRPr="005E78E7">
        <w:rPr>
          <w:b/>
          <w:bCs/>
          <w:iCs/>
        </w:rPr>
        <w:t xml:space="preserve"> </w:t>
      </w:r>
      <w:r w:rsidR="00454D4B" w:rsidRPr="005E78E7">
        <w:rPr>
          <w:iCs/>
        </w:rPr>
        <w:t>for</w:t>
      </w:r>
      <w:r w:rsidR="00454D4B">
        <w:rPr>
          <w:iCs/>
        </w:rPr>
        <w:t xml:space="preserve"> </w:t>
      </w:r>
      <w:r w:rsidR="00454D4B" w:rsidRPr="00555220">
        <w:rPr>
          <w:i/>
        </w:rPr>
        <w:t>ACSL3</w:t>
      </w:r>
      <w:r w:rsidR="00454D4B">
        <w:rPr>
          <w:iCs/>
        </w:rPr>
        <w:t xml:space="preserve"> and</w:t>
      </w:r>
      <w:r w:rsidR="00454D4B" w:rsidRPr="005E78E7">
        <w:rPr>
          <w:iCs/>
        </w:rPr>
        <w:t xml:space="preserve"> </w:t>
      </w:r>
      <w:r w:rsidR="00454D4B" w:rsidRPr="005E78E7">
        <w:rPr>
          <w:i/>
          <w:iCs/>
        </w:rPr>
        <w:t>LPIAT1</w:t>
      </w:r>
      <w:r w:rsidR="00454D4B" w:rsidRPr="005E78E7">
        <w:rPr>
          <w:iCs/>
        </w:rPr>
        <w:t xml:space="preserve"> to assess knockdown efficiency</w:t>
      </w:r>
      <w:r w:rsidR="00454D4B">
        <w:rPr>
          <w:iCs/>
        </w:rPr>
        <w:t xml:space="preserve"> (</w:t>
      </w:r>
      <w:r w:rsidR="00454D4B" w:rsidRPr="00555220">
        <w:rPr>
          <w:i/>
        </w:rPr>
        <w:t>ACSL3</w:t>
      </w:r>
      <w:r w:rsidR="00454D4B">
        <w:rPr>
          <w:iCs/>
        </w:rPr>
        <w:t>)</w:t>
      </w:r>
      <w:r w:rsidR="00454D4B" w:rsidRPr="005E78E7">
        <w:rPr>
          <w:iCs/>
        </w:rPr>
        <w:t xml:space="preserve"> </w:t>
      </w:r>
      <w:r w:rsidR="00454D4B">
        <w:rPr>
          <w:iCs/>
        </w:rPr>
        <w:t>and/or LPIAT1 overexpression (</w:t>
      </w:r>
      <w:r w:rsidR="00454D4B" w:rsidRPr="00555220">
        <w:rPr>
          <w:i/>
        </w:rPr>
        <w:t>LPIAT1</w:t>
      </w:r>
      <w:r w:rsidR="00454D4B">
        <w:rPr>
          <w:iCs/>
        </w:rPr>
        <w:t>)</w:t>
      </w:r>
      <w:r w:rsidR="00454D4B" w:rsidRPr="005E78E7">
        <w:rPr>
          <w:iCs/>
        </w:rPr>
        <w:t xml:space="preserve"> </w:t>
      </w:r>
      <w:r w:rsidR="00454D4B">
        <w:rPr>
          <w:iCs/>
        </w:rPr>
        <w:t xml:space="preserve">in A549 (left) and H358 (right) cells. </w:t>
      </w:r>
      <w:r w:rsidR="00454D4B" w:rsidRPr="005E78E7">
        <w:rPr>
          <w:iCs/>
        </w:rPr>
        <w:t xml:space="preserve">Cells were transduced </w:t>
      </w:r>
      <w:r w:rsidR="00454D4B">
        <w:t xml:space="preserve">with either </w:t>
      </w:r>
      <w:r w:rsidR="00454D4B" w:rsidRPr="00794166">
        <w:t>pLKO</w:t>
      </w:r>
      <w:r w:rsidR="00454D4B">
        <w:t xml:space="preserve">.1 </w:t>
      </w:r>
      <w:proofErr w:type="spellStart"/>
      <w:r w:rsidR="00454D4B">
        <w:t>hygro</w:t>
      </w:r>
      <w:proofErr w:type="spellEnd"/>
      <w:r w:rsidR="00454D4B" w:rsidRPr="00794166">
        <w:t xml:space="preserve"> + </w:t>
      </w:r>
      <w:r w:rsidR="00454D4B" w:rsidRPr="00794166">
        <w:rPr>
          <w:color w:val="000000" w:themeColor="text1"/>
        </w:rPr>
        <w:t>pLenti-GIII-CMV-GFP-2A-Puro</w:t>
      </w:r>
      <w:r w:rsidR="00454D4B">
        <w:t xml:space="preserve"> (control) or pLKO.1 hygro-shACSL3 #2 + </w:t>
      </w:r>
      <w:r w:rsidR="00454D4B" w:rsidRPr="00794166">
        <w:rPr>
          <w:color w:val="000000" w:themeColor="text1"/>
        </w:rPr>
        <w:t>pLenti-GIII-CMV-GFP-2A-Puro</w:t>
      </w:r>
      <w:r w:rsidR="00454D4B">
        <w:t xml:space="preserve"> (shACSL3) or </w:t>
      </w:r>
      <w:r w:rsidR="00454D4B" w:rsidRPr="00794166">
        <w:t>pLKO</w:t>
      </w:r>
      <w:r w:rsidR="00454D4B">
        <w:t xml:space="preserve">.1 </w:t>
      </w:r>
      <w:proofErr w:type="spellStart"/>
      <w:r w:rsidR="00454D4B">
        <w:t>hygro</w:t>
      </w:r>
      <w:proofErr w:type="spellEnd"/>
      <w:r w:rsidR="00454D4B">
        <w:t xml:space="preserve"> +</w:t>
      </w:r>
      <w:r w:rsidR="00454D4B" w:rsidRPr="00794166">
        <w:t xml:space="preserve"> </w:t>
      </w:r>
      <w:r w:rsidR="00454D4B" w:rsidRPr="00794166">
        <w:rPr>
          <w:color w:val="000000" w:themeColor="text1"/>
        </w:rPr>
        <w:t>pLenti-GIII-CMV-GFP-2A-Puro</w:t>
      </w:r>
      <w:r w:rsidR="00454D4B">
        <w:rPr>
          <w:color w:val="000000" w:themeColor="text1"/>
        </w:rPr>
        <w:t xml:space="preserve">-LPIAT1 (LPIAT1 overexpression) or </w:t>
      </w:r>
      <w:r w:rsidR="00454D4B">
        <w:t xml:space="preserve">pLKO.1 hygro-shACSL3 #2 + </w:t>
      </w:r>
      <w:r w:rsidR="00454D4B" w:rsidRPr="00794166">
        <w:rPr>
          <w:color w:val="000000" w:themeColor="text1"/>
        </w:rPr>
        <w:t>pLenti-GIII-CMV-GFP-2A-Puro</w:t>
      </w:r>
      <w:r w:rsidR="00454D4B">
        <w:rPr>
          <w:color w:val="000000" w:themeColor="text1"/>
        </w:rPr>
        <w:t>-LPIAT1 (shACSL3 + LPIAT1 overexpression)</w:t>
      </w:r>
      <w:r w:rsidR="00454D4B">
        <w:t>. n = 3/</w:t>
      </w:r>
      <w:r w:rsidR="00454D4B" w:rsidRPr="004F609A">
        <w:rPr>
          <w:color w:val="000000" w:themeColor="text1"/>
        </w:rPr>
        <w:t xml:space="preserve">group. </w:t>
      </w:r>
      <w:r w:rsidR="00454D4B">
        <w:t>D</w:t>
      </w:r>
      <w:r w:rsidR="00454D4B" w:rsidRPr="009B2AAD">
        <w:t>a</w:t>
      </w:r>
      <w:r w:rsidR="00454D4B">
        <w:t xml:space="preserve">ta </w:t>
      </w:r>
      <w:r w:rsidR="00454D4B" w:rsidRPr="00B31753">
        <w:t xml:space="preserve">are </w:t>
      </w:r>
      <w:r w:rsidR="00454D4B" w:rsidRPr="00F00C1C">
        <w:t>presented as mean ± SD</w:t>
      </w:r>
      <w:r w:rsidR="00454D4B">
        <w:t>.</w:t>
      </w:r>
    </w:p>
    <w:p w14:paraId="627CF683" w14:textId="33770637" w:rsidR="00A1507B" w:rsidRPr="000B7690" w:rsidRDefault="00454D4B" w:rsidP="003503EB">
      <w:pPr>
        <w:spacing w:line="480" w:lineRule="auto"/>
        <w:jc w:val="both"/>
        <w:rPr>
          <w:b/>
          <w:bCs/>
        </w:rPr>
      </w:pPr>
      <w:r w:rsidRPr="004F3AA3">
        <w:lastRenderedPageBreak/>
        <w:t>Stati</w:t>
      </w:r>
      <w:r>
        <w:t xml:space="preserve">stical analyses were done using </w:t>
      </w:r>
      <w:r w:rsidRPr="00F734B9">
        <w:t>two-tailed unpaired Student’s </w:t>
      </w:r>
      <w:r w:rsidRPr="00F734B9">
        <w:rPr>
          <w:i/>
          <w:iCs/>
        </w:rPr>
        <w:t>t</w:t>
      </w:r>
      <w:r w:rsidRPr="00F734B9">
        <w:t> </w:t>
      </w:r>
      <w:r>
        <w:t>test or one-way ANOVA.</w:t>
      </w:r>
      <w:r>
        <w:rPr>
          <w:b/>
        </w:rPr>
        <w:t xml:space="preserve"> </w:t>
      </w:r>
      <w:r>
        <w:t>*</w:t>
      </w:r>
      <w:r w:rsidRPr="00F00C1C">
        <w:rPr>
          <w:i/>
          <w:iCs/>
        </w:rPr>
        <w:t>p</w:t>
      </w:r>
      <w:r>
        <w:rPr>
          <w:i/>
          <w:iCs/>
        </w:rPr>
        <w:t xml:space="preserve"> </w:t>
      </w:r>
      <w:r w:rsidRPr="00F00C1C">
        <w:rPr>
          <w:i/>
          <w:iCs/>
        </w:rPr>
        <w:t>&lt;</w:t>
      </w:r>
      <w:r>
        <w:rPr>
          <w:i/>
          <w:iCs/>
        </w:rPr>
        <w:t xml:space="preserve"> </w:t>
      </w:r>
      <w:r w:rsidRPr="00F00C1C">
        <w:rPr>
          <w:i/>
          <w:iCs/>
        </w:rPr>
        <w:t>0.0</w:t>
      </w:r>
      <w:r>
        <w:rPr>
          <w:i/>
          <w:iCs/>
        </w:rPr>
        <w:t>5</w:t>
      </w:r>
      <w:r w:rsidRPr="00F00C1C">
        <w:rPr>
          <w:i/>
          <w:iCs/>
        </w:rPr>
        <w:t>,</w:t>
      </w:r>
      <w:r>
        <w:rPr>
          <w:i/>
          <w:iCs/>
        </w:rPr>
        <w:t xml:space="preserve"> </w:t>
      </w:r>
      <w:r w:rsidRPr="00F00C1C">
        <w:t>**</w:t>
      </w:r>
      <w:r w:rsidRPr="00F00C1C">
        <w:rPr>
          <w:i/>
          <w:iCs/>
        </w:rPr>
        <w:t>p</w:t>
      </w:r>
      <w:r>
        <w:rPr>
          <w:i/>
          <w:iCs/>
        </w:rPr>
        <w:t xml:space="preserve"> </w:t>
      </w:r>
      <w:r w:rsidRPr="00F00C1C">
        <w:rPr>
          <w:i/>
          <w:iCs/>
        </w:rPr>
        <w:t>&lt;</w:t>
      </w:r>
      <w:r>
        <w:rPr>
          <w:i/>
          <w:iCs/>
        </w:rPr>
        <w:t xml:space="preserve"> </w:t>
      </w:r>
      <w:r w:rsidRPr="00F00C1C">
        <w:rPr>
          <w:i/>
          <w:iCs/>
        </w:rPr>
        <w:t>0.0</w:t>
      </w:r>
      <w:r>
        <w:rPr>
          <w:i/>
          <w:iCs/>
        </w:rPr>
        <w:t>1</w:t>
      </w:r>
      <w:r w:rsidRPr="00F00C1C">
        <w:rPr>
          <w:i/>
          <w:iCs/>
        </w:rPr>
        <w:t>,</w:t>
      </w:r>
      <w:r w:rsidRPr="00155752">
        <w:t xml:space="preserve"> </w:t>
      </w:r>
      <w:r w:rsidRPr="00F00C1C">
        <w:t>***</w:t>
      </w:r>
      <w:r w:rsidRPr="00F00C1C">
        <w:rPr>
          <w:iCs/>
        </w:rPr>
        <w:t xml:space="preserve"> </w:t>
      </w:r>
      <w:r w:rsidRPr="00F00C1C">
        <w:rPr>
          <w:i/>
          <w:iCs/>
        </w:rPr>
        <w:t>p</w:t>
      </w:r>
      <w:r>
        <w:rPr>
          <w:i/>
          <w:iCs/>
        </w:rPr>
        <w:t xml:space="preserve"> </w:t>
      </w:r>
      <w:r w:rsidRPr="00F00C1C">
        <w:rPr>
          <w:i/>
          <w:iCs/>
        </w:rPr>
        <w:t>&lt;</w:t>
      </w:r>
      <w:r>
        <w:rPr>
          <w:i/>
          <w:iCs/>
        </w:rPr>
        <w:t xml:space="preserve"> 0.00</w:t>
      </w:r>
      <w:r w:rsidRPr="00F00C1C">
        <w:rPr>
          <w:i/>
          <w:iCs/>
        </w:rPr>
        <w:t>1</w:t>
      </w:r>
      <w:r>
        <w:rPr>
          <w:i/>
          <w:iCs/>
        </w:rPr>
        <w:t xml:space="preserve">, </w:t>
      </w:r>
      <w:r w:rsidRPr="00F00C1C">
        <w:t>****</w:t>
      </w:r>
      <w:r w:rsidRPr="00F00C1C">
        <w:rPr>
          <w:iCs/>
        </w:rPr>
        <w:t xml:space="preserve"> </w:t>
      </w:r>
      <w:r w:rsidRPr="00F00C1C">
        <w:rPr>
          <w:i/>
          <w:iCs/>
        </w:rPr>
        <w:t>p</w:t>
      </w:r>
      <w:r>
        <w:rPr>
          <w:i/>
          <w:iCs/>
        </w:rPr>
        <w:t xml:space="preserve"> </w:t>
      </w:r>
      <w:r w:rsidRPr="00F00C1C">
        <w:rPr>
          <w:i/>
          <w:iCs/>
        </w:rPr>
        <w:t>&lt;</w:t>
      </w:r>
      <w:r>
        <w:rPr>
          <w:i/>
          <w:iCs/>
        </w:rPr>
        <w:t xml:space="preserve"> </w:t>
      </w:r>
      <w:r w:rsidRPr="00F00C1C">
        <w:rPr>
          <w:i/>
          <w:iCs/>
        </w:rPr>
        <w:t>0.0001</w:t>
      </w:r>
      <w:r>
        <w:rPr>
          <w:iCs/>
        </w:rPr>
        <w:t>.</w:t>
      </w:r>
      <w:r w:rsidRPr="00892E20">
        <w:rPr>
          <w:b/>
          <w:bCs/>
        </w:rPr>
        <w:t xml:space="preserve"> </w:t>
      </w:r>
      <w:bookmarkStart w:id="0" w:name="_GoBack"/>
      <w:bookmarkEnd w:id="0"/>
    </w:p>
    <w:sectPr w:rsidR="00A1507B" w:rsidRPr="000B7690" w:rsidSect="00B96D6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BA06DA"/>
    <w:multiLevelType w:val="hybridMultilevel"/>
    <w:tmpl w:val="2640B1E4"/>
    <w:lvl w:ilvl="0" w:tplc="BF2C7BA0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BE1DCB"/>
    <w:multiLevelType w:val="hybridMultilevel"/>
    <w:tmpl w:val="EF0C3CE0"/>
    <w:lvl w:ilvl="0" w:tplc="7584D848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4D4B"/>
    <w:rsid w:val="0001205E"/>
    <w:rsid w:val="000132B7"/>
    <w:rsid w:val="0005348C"/>
    <w:rsid w:val="00055E4A"/>
    <w:rsid w:val="00063FAB"/>
    <w:rsid w:val="000806CD"/>
    <w:rsid w:val="00091323"/>
    <w:rsid w:val="0009657B"/>
    <w:rsid w:val="000B1122"/>
    <w:rsid w:val="000B5EA9"/>
    <w:rsid w:val="000B7690"/>
    <w:rsid w:val="000C6334"/>
    <w:rsid w:val="000C786C"/>
    <w:rsid w:val="000E40B8"/>
    <w:rsid w:val="00123C9E"/>
    <w:rsid w:val="001355D6"/>
    <w:rsid w:val="00136A7F"/>
    <w:rsid w:val="00165802"/>
    <w:rsid w:val="0018060F"/>
    <w:rsid w:val="00182ED6"/>
    <w:rsid w:val="001B2B47"/>
    <w:rsid w:val="001C4478"/>
    <w:rsid w:val="001E3BE6"/>
    <w:rsid w:val="001E6744"/>
    <w:rsid w:val="001F610A"/>
    <w:rsid w:val="00203682"/>
    <w:rsid w:val="00237EED"/>
    <w:rsid w:val="002566BE"/>
    <w:rsid w:val="0028783C"/>
    <w:rsid w:val="00292B33"/>
    <w:rsid w:val="00293163"/>
    <w:rsid w:val="00294771"/>
    <w:rsid w:val="0030548A"/>
    <w:rsid w:val="00314744"/>
    <w:rsid w:val="0031769C"/>
    <w:rsid w:val="003240B5"/>
    <w:rsid w:val="003503EB"/>
    <w:rsid w:val="003505F1"/>
    <w:rsid w:val="0036277E"/>
    <w:rsid w:val="003660FC"/>
    <w:rsid w:val="003900A9"/>
    <w:rsid w:val="003C0450"/>
    <w:rsid w:val="003E1838"/>
    <w:rsid w:val="003F2F1E"/>
    <w:rsid w:val="00400BAB"/>
    <w:rsid w:val="00401C2F"/>
    <w:rsid w:val="00403345"/>
    <w:rsid w:val="00405C9C"/>
    <w:rsid w:val="00420090"/>
    <w:rsid w:val="00435A00"/>
    <w:rsid w:val="0043627C"/>
    <w:rsid w:val="00437055"/>
    <w:rsid w:val="00443DB3"/>
    <w:rsid w:val="00453EF3"/>
    <w:rsid w:val="00454CF4"/>
    <w:rsid w:val="00454D4B"/>
    <w:rsid w:val="00461CDE"/>
    <w:rsid w:val="0047007D"/>
    <w:rsid w:val="00474950"/>
    <w:rsid w:val="00485337"/>
    <w:rsid w:val="004959EE"/>
    <w:rsid w:val="004A0EA6"/>
    <w:rsid w:val="004A408B"/>
    <w:rsid w:val="004D583F"/>
    <w:rsid w:val="005004C5"/>
    <w:rsid w:val="0050586E"/>
    <w:rsid w:val="005140D4"/>
    <w:rsid w:val="005145D3"/>
    <w:rsid w:val="00521750"/>
    <w:rsid w:val="00531748"/>
    <w:rsid w:val="00571C0F"/>
    <w:rsid w:val="00573FF1"/>
    <w:rsid w:val="00574BB2"/>
    <w:rsid w:val="00581BA7"/>
    <w:rsid w:val="005945F1"/>
    <w:rsid w:val="005A0186"/>
    <w:rsid w:val="005B032A"/>
    <w:rsid w:val="005B2AE9"/>
    <w:rsid w:val="005C0725"/>
    <w:rsid w:val="005C3C0B"/>
    <w:rsid w:val="005D4B67"/>
    <w:rsid w:val="005D588B"/>
    <w:rsid w:val="005E12E6"/>
    <w:rsid w:val="0060474D"/>
    <w:rsid w:val="0061120D"/>
    <w:rsid w:val="00612C6D"/>
    <w:rsid w:val="00616091"/>
    <w:rsid w:val="00624EDE"/>
    <w:rsid w:val="00624F4C"/>
    <w:rsid w:val="00631F9D"/>
    <w:rsid w:val="00633C17"/>
    <w:rsid w:val="006A0BDB"/>
    <w:rsid w:val="006C721E"/>
    <w:rsid w:val="006E620E"/>
    <w:rsid w:val="006E6741"/>
    <w:rsid w:val="0070670B"/>
    <w:rsid w:val="00722843"/>
    <w:rsid w:val="0073348F"/>
    <w:rsid w:val="00740CB4"/>
    <w:rsid w:val="007429C9"/>
    <w:rsid w:val="007565DC"/>
    <w:rsid w:val="00767E80"/>
    <w:rsid w:val="00775BE5"/>
    <w:rsid w:val="007838E0"/>
    <w:rsid w:val="00783DE6"/>
    <w:rsid w:val="00795A98"/>
    <w:rsid w:val="007B51F2"/>
    <w:rsid w:val="007D1FAD"/>
    <w:rsid w:val="007D3834"/>
    <w:rsid w:val="00801DAB"/>
    <w:rsid w:val="00807A94"/>
    <w:rsid w:val="008332DB"/>
    <w:rsid w:val="008515CC"/>
    <w:rsid w:val="0085426A"/>
    <w:rsid w:val="008619A5"/>
    <w:rsid w:val="008626AA"/>
    <w:rsid w:val="00864EFA"/>
    <w:rsid w:val="00875FD4"/>
    <w:rsid w:val="00887E24"/>
    <w:rsid w:val="0089676F"/>
    <w:rsid w:val="008A0339"/>
    <w:rsid w:val="008A66C6"/>
    <w:rsid w:val="008B14C6"/>
    <w:rsid w:val="008C2F33"/>
    <w:rsid w:val="008D455C"/>
    <w:rsid w:val="008E734C"/>
    <w:rsid w:val="008E7F87"/>
    <w:rsid w:val="008F7A43"/>
    <w:rsid w:val="00904968"/>
    <w:rsid w:val="0093506F"/>
    <w:rsid w:val="00936862"/>
    <w:rsid w:val="00940414"/>
    <w:rsid w:val="0094559F"/>
    <w:rsid w:val="009606FD"/>
    <w:rsid w:val="00967BB5"/>
    <w:rsid w:val="00976D22"/>
    <w:rsid w:val="00991DAB"/>
    <w:rsid w:val="009B2C09"/>
    <w:rsid w:val="009B50AA"/>
    <w:rsid w:val="009D2441"/>
    <w:rsid w:val="009D4D79"/>
    <w:rsid w:val="009E65AB"/>
    <w:rsid w:val="009F5755"/>
    <w:rsid w:val="00A148AB"/>
    <w:rsid w:val="00A1507B"/>
    <w:rsid w:val="00A343C3"/>
    <w:rsid w:val="00A435F7"/>
    <w:rsid w:val="00A54B71"/>
    <w:rsid w:val="00A73F8E"/>
    <w:rsid w:val="00A83821"/>
    <w:rsid w:val="00A947DD"/>
    <w:rsid w:val="00AA130F"/>
    <w:rsid w:val="00AA1D44"/>
    <w:rsid w:val="00AA2F8F"/>
    <w:rsid w:val="00AA4666"/>
    <w:rsid w:val="00AA710D"/>
    <w:rsid w:val="00AB0070"/>
    <w:rsid w:val="00AC2462"/>
    <w:rsid w:val="00AF31E1"/>
    <w:rsid w:val="00B1294B"/>
    <w:rsid w:val="00B17841"/>
    <w:rsid w:val="00B26F9C"/>
    <w:rsid w:val="00B52E7F"/>
    <w:rsid w:val="00B96D6E"/>
    <w:rsid w:val="00BB468B"/>
    <w:rsid w:val="00BC095D"/>
    <w:rsid w:val="00BE3C6E"/>
    <w:rsid w:val="00BF4CF1"/>
    <w:rsid w:val="00C0046B"/>
    <w:rsid w:val="00C121C1"/>
    <w:rsid w:val="00C12963"/>
    <w:rsid w:val="00C1399A"/>
    <w:rsid w:val="00C147FF"/>
    <w:rsid w:val="00C24015"/>
    <w:rsid w:val="00C32AC8"/>
    <w:rsid w:val="00C35A16"/>
    <w:rsid w:val="00C413ED"/>
    <w:rsid w:val="00C508BE"/>
    <w:rsid w:val="00C5236B"/>
    <w:rsid w:val="00C67B1E"/>
    <w:rsid w:val="00C75D78"/>
    <w:rsid w:val="00C81555"/>
    <w:rsid w:val="00C82F32"/>
    <w:rsid w:val="00C90870"/>
    <w:rsid w:val="00CA0A85"/>
    <w:rsid w:val="00CA2274"/>
    <w:rsid w:val="00CC7C25"/>
    <w:rsid w:val="00CD37D6"/>
    <w:rsid w:val="00CD61CA"/>
    <w:rsid w:val="00CF69BA"/>
    <w:rsid w:val="00D12289"/>
    <w:rsid w:val="00D14F43"/>
    <w:rsid w:val="00D270BD"/>
    <w:rsid w:val="00D30547"/>
    <w:rsid w:val="00D35A47"/>
    <w:rsid w:val="00D441D6"/>
    <w:rsid w:val="00D57E81"/>
    <w:rsid w:val="00D7625F"/>
    <w:rsid w:val="00D9159B"/>
    <w:rsid w:val="00D97410"/>
    <w:rsid w:val="00DA1D35"/>
    <w:rsid w:val="00DC6834"/>
    <w:rsid w:val="00DD105A"/>
    <w:rsid w:val="00E32079"/>
    <w:rsid w:val="00E82159"/>
    <w:rsid w:val="00EA3A4B"/>
    <w:rsid w:val="00ED2C97"/>
    <w:rsid w:val="00ED69C2"/>
    <w:rsid w:val="00F01BEE"/>
    <w:rsid w:val="00F12637"/>
    <w:rsid w:val="00F15A2A"/>
    <w:rsid w:val="00F20119"/>
    <w:rsid w:val="00F62B11"/>
    <w:rsid w:val="00F64CF3"/>
    <w:rsid w:val="00F94D81"/>
    <w:rsid w:val="00F97143"/>
    <w:rsid w:val="00FB4743"/>
    <w:rsid w:val="00FD445A"/>
    <w:rsid w:val="00FE1584"/>
    <w:rsid w:val="00FE26B6"/>
    <w:rsid w:val="00FE65F6"/>
    <w:rsid w:val="00FF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F3A6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D4B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03E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3EB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C1296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041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georgia.konstantinidou@pki.unibe.ch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761</Words>
  <Characters>4344</Characters>
  <Application>Microsoft Office Word</Application>
  <DocSecurity>0</DocSecurity>
  <Lines>36</Lines>
  <Paragraphs>10</Paragraphs>
  <ScaleCrop>false</ScaleCrop>
  <Company/>
  <LinksUpToDate>false</LinksUpToDate>
  <CharactersWithSpaces>5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nstantinidou, Georgia (PKI)</cp:lastModifiedBy>
  <cp:revision>51</cp:revision>
  <dcterms:created xsi:type="dcterms:W3CDTF">2019-09-24T20:12:00Z</dcterms:created>
  <dcterms:modified xsi:type="dcterms:W3CDTF">2020-01-16T11:08:00Z</dcterms:modified>
</cp:coreProperties>
</file>